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3827"/>
        <w:gridCol w:w="3403"/>
      </w:tblGrid>
      <w:tr w:rsidR="00984C6A" w:rsidRPr="00E31978" w14:paraId="25CB1DA7" w14:textId="77777777" w:rsidTr="005121DE">
        <w:tc>
          <w:tcPr>
            <w:tcW w:w="8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9AC7D" w14:textId="7B6645C1" w:rsidR="00984C6A" w:rsidRPr="00E31978" w:rsidRDefault="00984C6A" w:rsidP="005121DE">
            <w:pPr>
              <w:tabs>
                <w:tab w:val="left" w:pos="8480"/>
              </w:tabs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984C6A">
              <w:rPr>
                <w:rFonts w:ascii="Cambria" w:hAnsi="Cambria" w:cstheme="minorBidi"/>
                <w:b/>
                <w:bCs/>
                <w:sz w:val="24"/>
                <w:szCs w:val="24"/>
                <w:lang w:val="en-US"/>
              </w:rPr>
              <w:t>Multimedia Appendix</w:t>
            </w:r>
            <w:r w:rsidRPr="00E31978">
              <w:rPr>
                <w:rFonts w:ascii="Cambria" w:hAnsi="Cambria" w:cstheme="min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0F5446">
              <w:rPr>
                <w:rFonts w:ascii="Cambria" w:hAnsi="Cambria" w:cstheme="minorBidi"/>
                <w:b/>
                <w:bCs/>
                <w:sz w:val="24"/>
                <w:szCs w:val="24"/>
                <w:lang w:val="en-US"/>
              </w:rPr>
              <w:t>3</w:t>
            </w:r>
            <w:r w:rsidRPr="00E31978">
              <w:rPr>
                <w:rFonts w:ascii="Cambria" w:hAnsi="Cambria" w:cstheme="minorBidi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E31978">
              <w:rPr>
                <w:rFonts w:ascii="Cambria" w:hAnsi="Cambria" w:cstheme="minorBidi"/>
                <w:sz w:val="24"/>
                <w:szCs w:val="24"/>
                <w:lang w:val="en-US"/>
              </w:rPr>
              <w:t>Inclusion and exclusion criteria.</w:t>
            </w:r>
          </w:p>
        </w:tc>
      </w:tr>
      <w:tr w:rsidR="00984C6A" w:rsidRPr="00E31978" w14:paraId="01B2677E" w14:textId="77777777" w:rsidTr="005121D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D508D" w14:textId="77777777" w:rsidR="00984C6A" w:rsidRPr="00E31978" w:rsidRDefault="00984C6A" w:rsidP="005121DE">
            <w:pPr>
              <w:tabs>
                <w:tab w:val="left" w:pos="8480"/>
              </w:tabs>
              <w:spacing w:line="240" w:lineRule="auto"/>
              <w:jc w:val="center"/>
              <w:rPr>
                <w:rFonts w:ascii="Cambria" w:hAnsi="Cambria" w:cstheme="minorBidi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83CF6" w14:textId="77777777" w:rsidR="00984C6A" w:rsidRPr="00E31978" w:rsidRDefault="00984C6A" w:rsidP="005121DE">
            <w:pPr>
              <w:tabs>
                <w:tab w:val="left" w:pos="8480"/>
              </w:tabs>
              <w:spacing w:line="240" w:lineRule="auto"/>
              <w:jc w:val="center"/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7A06F" w14:textId="77777777" w:rsidR="00984C6A" w:rsidRPr="00E31978" w:rsidRDefault="00984C6A" w:rsidP="005121DE">
            <w:pPr>
              <w:tabs>
                <w:tab w:val="left" w:pos="8480"/>
              </w:tabs>
              <w:spacing w:line="240" w:lineRule="auto"/>
              <w:jc w:val="center"/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Exclusion criteria</w:t>
            </w:r>
          </w:p>
        </w:tc>
      </w:tr>
      <w:tr w:rsidR="00984C6A" w:rsidRPr="00E31978" w14:paraId="39FDBEE1" w14:textId="77777777" w:rsidTr="005121DE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43903D9" w14:textId="77777777" w:rsidR="00984C6A" w:rsidRPr="00E31978" w:rsidRDefault="00984C6A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Search string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A5562B8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Articles searched based on the search string in the following databases (PubMed, Scopus, Medline, Embase, CINAHL) and other source (Google Scholar)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08B8F0E2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Duplicates</w:t>
            </w:r>
          </w:p>
        </w:tc>
      </w:tr>
      <w:tr w:rsidR="00984C6A" w:rsidRPr="00E31978" w14:paraId="1A01993C" w14:textId="77777777" w:rsidTr="005121DE">
        <w:tc>
          <w:tcPr>
            <w:tcW w:w="1701" w:type="dxa"/>
            <w:vAlign w:val="center"/>
          </w:tcPr>
          <w:p w14:paraId="5690A118" w14:textId="77777777" w:rsidR="00984C6A" w:rsidRPr="00E31978" w:rsidRDefault="00984C6A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Retrieved article type</w:t>
            </w:r>
          </w:p>
        </w:tc>
        <w:tc>
          <w:tcPr>
            <w:tcW w:w="3827" w:type="dxa"/>
          </w:tcPr>
          <w:p w14:paraId="0580EA04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Original peer-reviewed articles in scientific journals</w:t>
            </w:r>
          </w:p>
          <w:p w14:paraId="3D9E5C31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Clinical Trials</w:t>
            </w:r>
          </w:p>
          <w:p w14:paraId="7F439B3D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Full text available</w:t>
            </w:r>
          </w:p>
        </w:tc>
        <w:tc>
          <w:tcPr>
            <w:tcW w:w="3403" w:type="dxa"/>
          </w:tcPr>
          <w:p w14:paraId="5FA77263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Review Articles</w:t>
            </w:r>
          </w:p>
          <w:p w14:paraId="35DC2A4A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Study protocols</w:t>
            </w:r>
          </w:p>
          <w:p w14:paraId="5A4F290E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Books or documents</w:t>
            </w:r>
          </w:p>
          <w:p w14:paraId="29E6E590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Abstract only available</w:t>
            </w:r>
          </w:p>
        </w:tc>
      </w:tr>
      <w:tr w:rsidR="00984C6A" w:rsidRPr="00E31978" w14:paraId="3D6D60BE" w14:textId="77777777" w:rsidTr="005121DE">
        <w:tc>
          <w:tcPr>
            <w:tcW w:w="1701" w:type="dxa"/>
            <w:vAlign w:val="center"/>
          </w:tcPr>
          <w:p w14:paraId="4A60570E" w14:textId="77777777" w:rsidR="00984C6A" w:rsidRPr="00E31978" w:rsidRDefault="00984C6A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827" w:type="dxa"/>
          </w:tcPr>
          <w:p w14:paraId="6CF8A021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Children under the age of 19 </w:t>
            </w:r>
          </w:p>
          <w:p w14:paraId="19240F59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Parents and families of the children as caregivers</w:t>
            </w:r>
          </w:p>
          <w:p w14:paraId="176D7877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Experiencing at least one target medical problem</w:t>
            </w:r>
          </w:p>
        </w:tc>
        <w:tc>
          <w:tcPr>
            <w:tcW w:w="3403" w:type="dxa"/>
          </w:tcPr>
          <w:p w14:paraId="5DB32A5F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Target group aged 19 and above who is not a caregiver</w:t>
            </w:r>
          </w:p>
        </w:tc>
      </w:tr>
      <w:tr w:rsidR="00984C6A" w:rsidRPr="00E31978" w14:paraId="53C3DF80" w14:textId="77777777" w:rsidTr="005121DE">
        <w:trPr>
          <w:trHeight w:val="371"/>
        </w:trPr>
        <w:tc>
          <w:tcPr>
            <w:tcW w:w="1701" w:type="dxa"/>
            <w:vAlign w:val="center"/>
          </w:tcPr>
          <w:p w14:paraId="282537E2" w14:textId="77777777" w:rsidR="00984C6A" w:rsidRPr="00E31978" w:rsidRDefault="00984C6A" w:rsidP="005121DE">
            <w:pPr>
              <w:tabs>
                <w:tab w:val="left" w:pos="8480"/>
              </w:tabs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Intervention type</w:t>
            </w:r>
          </w:p>
        </w:tc>
        <w:tc>
          <w:tcPr>
            <w:tcW w:w="3827" w:type="dxa"/>
          </w:tcPr>
          <w:p w14:paraId="36DDB14B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Digital technology interventions targeting medical problems</w:t>
            </w:r>
          </w:p>
        </w:tc>
        <w:tc>
          <w:tcPr>
            <w:tcW w:w="3403" w:type="dxa"/>
          </w:tcPr>
          <w:p w14:paraId="71E75C11" w14:textId="77777777" w:rsidR="00984C6A" w:rsidRPr="00E31978" w:rsidRDefault="00984C6A" w:rsidP="00984C6A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Non-digital interventions</w:t>
            </w:r>
          </w:p>
        </w:tc>
      </w:tr>
    </w:tbl>
    <w:p w14:paraId="1C621DEC" w14:textId="77777777" w:rsidR="00984C6A" w:rsidRPr="00E31978" w:rsidRDefault="00984C6A" w:rsidP="00984C6A">
      <w:pPr>
        <w:tabs>
          <w:tab w:val="left" w:pos="8480"/>
        </w:tabs>
        <w:rPr>
          <w:rFonts w:ascii="Cambria" w:hAnsi="Cambria" w:cs="Times New Roman"/>
          <w:sz w:val="16"/>
          <w:szCs w:val="16"/>
          <w:lang w:val="en-US"/>
        </w:rPr>
      </w:pPr>
    </w:p>
    <w:p w14:paraId="475B792D" w14:textId="77777777" w:rsidR="00CA3353" w:rsidRDefault="00CA3353"/>
    <w:sectPr w:rsidR="00CA33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89787" w14:textId="77777777" w:rsidR="00A0287F" w:rsidRDefault="00A0287F" w:rsidP="000F5446">
      <w:pPr>
        <w:spacing w:line="240" w:lineRule="auto"/>
      </w:pPr>
      <w:r>
        <w:separator/>
      </w:r>
    </w:p>
  </w:endnote>
  <w:endnote w:type="continuationSeparator" w:id="0">
    <w:p w14:paraId="01E8A806" w14:textId="77777777" w:rsidR="00A0287F" w:rsidRDefault="00A0287F" w:rsidP="000F54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4D9BE" w14:textId="77777777" w:rsidR="00A0287F" w:rsidRDefault="00A0287F" w:rsidP="000F5446">
      <w:pPr>
        <w:spacing w:line="240" w:lineRule="auto"/>
      </w:pPr>
      <w:r>
        <w:separator/>
      </w:r>
    </w:p>
  </w:footnote>
  <w:footnote w:type="continuationSeparator" w:id="0">
    <w:p w14:paraId="49687E81" w14:textId="77777777" w:rsidR="00A0287F" w:rsidRDefault="00A0287F" w:rsidP="000F544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07AD8"/>
    <w:multiLevelType w:val="hybridMultilevel"/>
    <w:tmpl w:val="183E68D8"/>
    <w:lvl w:ilvl="0" w:tplc="8E7CD2C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DFBA7D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73A2A7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5008E7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D3E23E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DDCAE5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7BC697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42A04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C16276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065792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C6A"/>
    <w:rsid w:val="000F5446"/>
    <w:rsid w:val="00984C6A"/>
    <w:rsid w:val="00A0287F"/>
    <w:rsid w:val="00CA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7A5DE"/>
  <w15:chartTrackingRefBased/>
  <w15:docId w15:val="{F520A32A-C56E-4595-B91B-54B28E92F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C6A"/>
    <w:pPr>
      <w:spacing w:after="0" w:line="480" w:lineRule="auto"/>
      <w:jc w:val="left"/>
    </w:pPr>
    <w:rPr>
      <w:rFonts w:ascii="Arial" w:hAnsi="Arial" w:cs="Arial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4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F54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F5446"/>
    <w:rPr>
      <w:rFonts w:ascii="Arial" w:hAnsi="Arial" w:cs="Arial"/>
      <w:kern w:val="0"/>
      <w:sz w:val="22"/>
      <w:lang w:val="en"/>
    </w:rPr>
  </w:style>
  <w:style w:type="paragraph" w:styleId="a5">
    <w:name w:val="footer"/>
    <w:basedOn w:val="a"/>
    <w:link w:val="Char0"/>
    <w:uiPriority w:val="99"/>
    <w:unhideWhenUsed/>
    <w:rsid w:val="000F54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F5446"/>
    <w:rPr>
      <w:rFonts w:ascii="Arial" w:hAnsi="Arial" w:cs="Arial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진수</dc:creator>
  <cp:keywords/>
  <dc:description/>
  <cp:lastModifiedBy>윤 진수</cp:lastModifiedBy>
  <cp:revision>2</cp:revision>
  <dcterms:created xsi:type="dcterms:W3CDTF">2023-01-06T09:30:00Z</dcterms:created>
  <dcterms:modified xsi:type="dcterms:W3CDTF">2023-02-15T11:58:00Z</dcterms:modified>
</cp:coreProperties>
</file>